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D767D" w14:textId="3167722E" w:rsidR="00D575F6" w:rsidRPr="007967B4" w:rsidRDefault="0015606D" w:rsidP="001560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="00D575F6" w:rsidRPr="007967B4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D575F6" w:rsidRPr="007967B4">
        <w:rPr>
          <w:rFonts w:ascii="Times New Roman" w:hAnsi="Times New Roman" w:cs="Times New Roman"/>
          <w:b/>
        </w:rPr>
        <w:t xml:space="preserve"> </w:t>
      </w:r>
      <w:r w:rsidR="00D575F6" w:rsidRPr="007967B4">
        <w:rPr>
          <w:rFonts w:ascii="Times New Roman" w:hAnsi="Times New Roman" w:cs="Times New Roman"/>
        </w:rPr>
        <w:t>Description of the biological factors and economic inputs used to develop the economic model.</w:t>
      </w:r>
    </w:p>
    <w:p w14:paraId="44976995" w14:textId="77777777" w:rsidR="00D575F6" w:rsidRPr="007967B4" w:rsidRDefault="00D575F6" w:rsidP="00D575F6">
      <w:pPr>
        <w:rPr>
          <w:rFonts w:ascii="Times New Roman" w:hAnsi="Times New Roman" w:cs="Times New Roman"/>
        </w:rPr>
      </w:pPr>
    </w:p>
    <w:tbl>
      <w:tblPr>
        <w:tblW w:w="9400" w:type="dxa"/>
        <w:tblInd w:w="108" w:type="dxa"/>
        <w:tblLook w:val="04A0" w:firstRow="1" w:lastRow="0" w:firstColumn="1" w:lastColumn="0" w:noHBand="0" w:noVBand="1"/>
      </w:tblPr>
      <w:tblGrid>
        <w:gridCol w:w="1740"/>
        <w:gridCol w:w="2760"/>
        <w:gridCol w:w="3200"/>
        <w:gridCol w:w="1700"/>
      </w:tblGrid>
      <w:tr w:rsidR="00D575F6" w:rsidRPr="007967B4" w14:paraId="404B9F59" w14:textId="77777777" w:rsidTr="007D17A2">
        <w:trPr>
          <w:trHeight w:val="144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A609A" w14:textId="77777777" w:rsidR="00D575F6" w:rsidRPr="007967B4" w:rsidRDefault="00D575F6" w:rsidP="007D1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put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8EE3B" w14:textId="77777777" w:rsidR="00D575F6" w:rsidRPr="007967B4" w:rsidRDefault="00D575F6" w:rsidP="007D1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811B1" w14:textId="77777777" w:rsidR="00D575F6" w:rsidRPr="007967B4" w:rsidRDefault="00D575F6" w:rsidP="007D17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finition</w:t>
            </w:r>
          </w:p>
        </w:tc>
      </w:tr>
      <w:tr w:rsidR="00D575F6" w:rsidRPr="007967B4" w14:paraId="64F873C1" w14:textId="77777777" w:rsidTr="007D17A2">
        <w:trPr>
          <w:trHeight w:val="300"/>
        </w:trPr>
        <w:tc>
          <w:tcPr>
            <w:tcW w:w="17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CF053" w14:textId="77777777" w:rsidR="00D575F6" w:rsidRPr="0015606D" w:rsidRDefault="00D575F6" w:rsidP="007D1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606D">
              <w:rPr>
                <w:rFonts w:ascii="Times New Roman" w:eastAsia="Times New Roman" w:hAnsi="Times New Roman" w:cs="Times New Roman"/>
                <w:b/>
                <w:color w:val="000000"/>
              </w:rPr>
              <w:t>Biological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C7592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73E93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Harvestable biomass mean of that years sampling</w:t>
            </w:r>
          </w:p>
        </w:tc>
      </w:tr>
      <w:tr w:rsidR="00D575F6" w:rsidRPr="007967B4" w14:paraId="2A5708F0" w14:textId="77777777" w:rsidTr="007D17A2">
        <w:trPr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A7D9199" w14:textId="77777777" w:rsidR="00D575F6" w:rsidRPr="0015606D" w:rsidRDefault="00D575F6" w:rsidP="007D17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7764C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01AD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Statistical Standard deviation of the harvestable biomass mean</w:t>
            </w:r>
          </w:p>
        </w:tc>
      </w:tr>
      <w:tr w:rsidR="00D575F6" w:rsidRPr="007967B4" w14:paraId="5087EAA7" w14:textId="77777777" w:rsidTr="007D17A2">
        <w:trPr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7FEB6C7" w14:textId="77777777" w:rsidR="00D575F6" w:rsidRPr="0015606D" w:rsidRDefault="00D575F6" w:rsidP="007D17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6D719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Fishing mortality </w:t>
            </w:r>
          </w:p>
        </w:tc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695A6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Fish mortality due to fishing</w:t>
            </w:r>
          </w:p>
        </w:tc>
      </w:tr>
      <w:tr w:rsidR="00D575F6" w:rsidRPr="007967B4" w14:paraId="53984049" w14:textId="77777777" w:rsidTr="007D17A2">
        <w:trPr>
          <w:trHeight w:val="330"/>
        </w:trPr>
        <w:tc>
          <w:tcPr>
            <w:tcW w:w="17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41F159" w14:textId="77777777" w:rsidR="00D575F6" w:rsidRPr="0015606D" w:rsidRDefault="00D575F6" w:rsidP="007D17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48D4B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Conversion factor</w:t>
            </w:r>
          </w:p>
        </w:tc>
        <w:tc>
          <w:tcPr>
            <w:tcW w:w="4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D454C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Individual to muscle (</w:t>
            </w:r>
            <w:r w:rsidRPr="007967B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allo) </w:t>
            </w: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 rate</w:t>
            </w:r>
          </w:p>
        </w:tc>
      </w:tr>
      <w:tr w:rsidR="00D575F6" w:rsidRPr="007967B4" w14:paraId="1CDD4449" w14:textId="77777777" w:rsidTr="007D17A2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71BE5" w14:textId="77777777" w:rsidR="00D575F6" w:rsidRPr="0015606D" w:rsidRDefault="00D575F6" w:rsidP="007D17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606D">
              <w:rPr>
                <w:rFonts w:ascii="Times New Roman" w:eastAsia="Times New Roman" w:hAnsi="Times New Roman" w:cs="Times New Roman"/>
                <w:b/>
                <w:color w:val="000000"/>
              </w:rPr>
              <w:t>Economic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DED5" w14:textId="77777777" w:rsidR="00D575F6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2E26587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Price Per Kilo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D9ED9" w14:textId="77777777" w:rsidR="00D575F6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CA3A427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Selling price of the product (fisherman) </w:t>
            </w:r>
          </w:p>
        </w:tc>
      </w:tr>
      <w:tr w:rsidR="00D575F6" w:rsidRPr="007967B4" w14:paraId="08580DCB" w14:textId="77777777" w:rsidTr="007D17A2">
        <w:trPr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F916F5F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A7AF6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Fishing Cos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BF520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Operational and administrative costs that are spend per ye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7AA97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75F6" w:rsidRPr="007967B4" w14:paraId="5ABAD507" w14:textId="77777777" w:rsidTr="007D17A2">
        <w:trPr>
          <w:trHeight w:val="32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515DB4B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AAF14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Fix Cost</w:t>
            </w:r>
          </w:p>
        </w:tc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B5C25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Cost of fishing, answers the question: how much does a fishing trip costs? </w:t>
            </w:r>
          </w:p>
        </w:tc>
      </w:tr>
      <w:tr w:rsidR="00D575F6" w:rsidRPr="007967B4" w14:paraId="357732EE" w14:textId="77777777" w:rsidTr="007D17A2">
        <w:trPr>
          <w:trHeight w:val="567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8B425D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DB4F1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Cost per unit of effort</w:t>
            </w:r>
          </w:p>
        </w:tc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33C26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Cost of each fishing trip, value is related to the total amount of fishing trips and the CPUE</w:t>
            </w:r>
          </w:p>
        </w:tc>
      </w:tr>
      <w:tr w:rsidR="00D575F6" w:rsidRPr="007967B4" w14:paraId="5A4A04BF" w14:textId="77777777" w:rsidTr="007D17A2">
        <w:trPr>
          <w:trHeight w:val="58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E9A5FC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17FFF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Cost per unit of catch</w:t>
            </w:r>
          </w:p>
        </w:tc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85678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Cost of processing the product, value is linked to total capture</w:t>
            </w:r>
          </w:p>
        </w:tc>
      </w:tr>
      <w:tr w:rsidR="00D575F6" w:rsidRPr="007967B4" w14:paraId="1EDAF100" w14:textId="77777777" w:rsidTr="007D17A2">
        <w:trPr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A4F458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EAF75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Discount rate</w:t>
            </w:r>
          </w:p>
        </w:tc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DED07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Future value of present money</w:t>
            </w:r>
          </w:p>
        </w:tc>
      </w:tr>
      <w:tr w:rsidR="00D575F6" w:rsidRPr="007967B4" w14:paraId="6B902CB1" w14:textId="77777777" w:rsidTr="007D17A2">
        <w:trPr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5C3D1A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0FFCF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Depreciati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2A196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Years of depreciation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B4DC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75F6" w:rsidRPr="007967B4" w14:paraId="31D99F22" w14:textId="77777777" w:rsidTr="007D17A2">
        <w:trPr>
          <w:trHeight w:val="333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0F7B2A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4AD4A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Tax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897BE" w14:textId="78213460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Selling TAX over product</w:t>
            </w:r>
            <w:r w:rsidR="00AD19BB">
              <w:rPr>
                <w:rFonts w:ascii="Times New Roman" w:eastAsia="Times New Roman" w:hAnsi="Times New Roman" w:cs="Times New Roman"/>
                <w:color w:val="000000"/>
              </w:rPr>
              <w:t xml:space="preserve"> (Estimated at 15%)</w:t>
            </w:r>
            <w:bookmarkStart w:id="0" w:name="_GoBack"/>
            <w:bookmarkEnd w:id="0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24624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75F6" w:rsidRPr="007967B4" w14:paraId="081787C8" w14:textId="77777777" w:rsidTr="007D17A2">
        <w:trPr>
          <w:trHeight w:val="300"/>
        </w:trPr>
        <w:tc>
          <w:tcPr>
            <w:tcW w:w="174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BA9CD8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FB482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Inversi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C8EE2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Any initial inversion fisherman must make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23BA9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575F6" w:rsidRPr="007967B4" w14:paraId="6F7153F2" w14:textId="77777777" w:rsidTr="007D17A2">
        <w:trPr>
          <w:trHeight w:val="162"/>
        </w:trPr>
        <w:tc>
          <w:tcPr>
            <w:tcW w:w="174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9C0BEC7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26397D5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Other Sources of income</w:t>
            </w:r>
          </w:p>
        </w:tc>
        <w:tc>
          <w:tcPr>
            <w:tcW w:w="490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1C4A16C" w14:textId="77777777" w:rsidR="00D575F6" w:rsidRPr="007967B4" w:rsidRDefault="00D575F6" w:rsidP="007D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Any other source of income</w:t>
            </w:r>
          </w:p>
        </w:tc>
      </w:tr>
    </w:tbl>
    <w:p w14:paraId="69AE4F18" w14:textId="77777777" w:rsidR="00D575F6" w:rsidRPr="007967B4" w:rsidRDefault="00D575F6" w:rsidP="00D575F6">
      <w:pPr>
        <w:rPr>
          <w:rFonts w:ascii="Times New Roman" w:hAnsi="Times New Roman" w:cs="Times New Roman"/>
        </w:rPr>
      </w:pPr>
    </w:p>
    <w:p w14:paraId="5F1D36F1" w14:textId="77777777" w:rsidR="00987B7F" w:rsidRDefault="00AD19BB"/>
    <w:sectPr w:rsidR="00987B7F" w:rsidSect="001127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5F6"/>
    <w:rsid w:val="000B2D32"/>
    <w:rsid w:val="0015606D"/>
    <w:rsid w:val="00AD19BB"/>
    <w:rsid w:val="00C74ECD"/>
    <w:rsid w:val="00D5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7F7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575F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Palacios Abrantes</dc:creator>
  <cp:keywords/>
  <dc:description/>
  <cp:lastModifiedBy>Juliano Palacios</cp:lastModifiedBy>
  <cp:revision>3</cp:revision>
  <dcterms:created xsi:type="dcterms:W3CDTF">2018-02-15T20:26:00Z</dcterms:created>
  <dcterms:modified xsi:type="dcterms:W3CDTF">2018-03-02T23:07:00Z</dcterms:modified>
</cp:coreProperties>
</file>